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92E" w:rsidRPr="00366607" w:rsidRDefault="00B75681">
      <w:pPr>
        <w:rPr>
          <w:rFonts w:ascii="Times New Roman" w:hAnsi="Times New Roman" w:cs="Times New Roman"/>
          <w:b/>
        </w:rPr>
      </w:pPr>
      <w:r w:rsidRPr="00366607">
        <w:rPr>
          <w:rFonts w:ascii="Times New Roman" w:hAnsi="Times New Roman" w:cs="Times New Roman"/>
          <w:b/>
        </w:rPr>
        <w:t>Table S3 Quality metrics of transcriptome data</w:t>
      </w:r>
    </w:p>
    <w:tbl>
      <w:tblPr>
        <w:tblW w:w="81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247"/>
        <w:gridCol w:w="1376"/>
        <w:gridCol w:w="1376"/>
        <w:gridCol w:w="1376"/>
        <w:gridCol w:w="1254"/>
      </w:tblGrid>
      <w:tr w:rsidR="0066353C" w:rsidRPr="00B75681" w:rsidTr="00366607">
        <w:trPr>
          <w:trHeight w:val="280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B75681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</w:t>
            </w:r>
            <w:r w:rsidR="0066353C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ple_name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_reads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_bases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20_bas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30_base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_content</w:t>
            </w:r>
            <w:proofErr w:type="spellEnd"/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_S1-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638338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93377594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7629054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4622130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69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13829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681613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50404735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1678517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401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1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29012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391314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00915503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3731630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9312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93974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3879965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0870494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482784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0915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83627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2344089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0228966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640512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458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33809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9851540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60881707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9</w:t>
            </w:r>
            <w:bookmarkStart w:id="0" w:name="_GoBack"/>
            <w:bookmarkEnd w:id="0"/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697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1226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7320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077267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8175986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3926644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0461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54633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2979769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26709051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203605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0515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D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28661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9098617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7502594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4582487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4401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-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23611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8332083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5844466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159925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3572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14178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1914191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0411706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7432162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9761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03127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0211010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7691295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93142930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1669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2946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9073214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5192190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846282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8107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29131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91550778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8460389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712083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359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75974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1050099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4443448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4040337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2901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80048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1777618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8884531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340590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5255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356392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01135916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6496677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9637380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9289</w:t>
            </w:r>
          </w:p>
        </w:tc>
      </w:tr>
      <w:tr w:rsidR="0066353C" w:rsidRPr="00B75681" w:rsidTr="00366607">
        <w:trPr>
          <w:trHeight w:val="280"/>
        </w:trPr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QY</w:t>
            </w:r>
            <w:r w:rsidR="0005492E"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_S</w:t>
            </w: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-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558390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2911685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07831089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6585374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6353C" w:rsidRPr="00B75681" w:rsidRDefault="0066353C" w:rsidP="0066353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B756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8554</w:t>
            </w:r>
          </w:p>
        </w:tc>
      </w:tr>
    </w:tbl>
    <w:p w:rsidR="0066353C" w:rsidRPr="0066353C" w:rsidRDefault="0066353C" w:rsidP="0066353C"/>
    <w:sectPr w:rsidR="0066353C" w:rsidRPr="0066353C" w:rsidSect="00663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3C"/>
    <w:rsid w:val="0005492E"/>
    <w:rsid w:val="00366607"/>
    <w:rsid w:val="005C1153"/>
    <w:rsid w:val="0066353C"/>
    <w:rsid w:val="00B7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CD1F5"/>
  <w15:chartTrackingRefBased/>
  <w15:docId w15:val="{2D77683F-0D83-4693-924C-6921E41E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35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5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5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5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53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5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5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5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5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5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5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5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35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5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5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5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5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5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5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5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5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5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5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35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94DB0-673D-49D1-B35A-20EFE0E84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1</dc:creator>
  <cp:keywords/>
  <dc:description/>
  <cp:lastModifiedBy>Emily</cp:lastModifiedBy>
  <cp:revision>3</cp:revision>
  <dcterms:created xsi:type="dcterms:W3CDTF">2025-03-10T10:02:00Z</dcterms:created>
  <dcterms:modified xsi:type="dcterms:W3CDTF">2025-04-07T03:50:00Z</dcterms:modified>
</cp:coreProperties>
</file>